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071B5" w14:textId="77777777" w:rsidR="00985ED8" w:rsidRPr="008C274F" w:rsidRDefault="00985ED8" w:rsidP="00985ED8">
      <w:pPr>
        <w:jc w:val="both"/>
        <w:rPr>
          <w:rFonts w:eastAsia="Times New Roman" w:cs="Times New Roman"/>
          <w:sz w:val="22"/>
        </w:rPr>
      </w:pPr>
      <w:r w:rsidRPr="00937821">
        <w:rPr>
          <w:rFonts w:eastAsia="Times New Roman" w:cs="Times New Roman"/>
          <w:b/>
          <w:bCs/>
          <w:color w:val="000000"/>
          <w:sz w:val="22"/>
        </w:rPr>
        <w:t xml:space="preserve">Table S1. </w:t>
      </w:r>
      <w:r w:rsidRPr="00937821">
        <w:rPr>
          <w:rFonts w:eastAsia="Times New Roman" w:cs="Times New Roman"/>
          <w:color w:val="000000"/>
          <w:sz w:val="22"/>
        </w:rPr>
        <w:t xml:space="preserve">Cytokines and neutralizing antibodies used for </w:t>
      </w:r>
      <w:r w:rsidRPr="00937821">
        <w:rPr>
          <w:rFonts w:eastAsia="Times New Roman" w:cs="Times New Roman"/>
          <w:i/>
          <w:iCs/>
          <w:color w:val="000000"/>
          <w:sz w:val="22"/>
        </w:rPr>
        <w:t>in vitro</w:t>
      </w:r>
      <w:r w:rsidRPr="00937821">
        <w:rPr>
          <w:rFonts w:eastAsia="Times New Roman" w:cs="Times New Roman"/>
          <w:color w:val="000000"/>
          <w:sz w:val="22"/>
        </w:rPr>
        <w:t xml:space="preserve"> differenti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2"/>
        <w:gridCol w:w="1988"/>
        <w:gridCol w:w="1603"/>
        <w:gridCol w:w="1362"/>
        <w:gridCol w:w="1359"/>
      </w:tblGrid>
      <w:tr w:rsidR="00985ED8" w:rsidRPr="005C6EDF" w14:paraId="26742959" w14:textId="77777777" w:rsidTr="009A3446"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9712CE" w14:textId="77777777" w:rsidR="00985ED8" w:rsidRPr="006A6C55" w:rsidRDefault="00985ED8" w:rsidP="009A3446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i/>
                <w:iCs/>
                <w:color w:val="000000"/>
                <w:sz w:val="22"/>
              </w:rPr>
              <w:t>Cytokine/Antibody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951CF" w14:textId="77777777" w:rsidR="00985ED8" w:rsidRPr="006A6C55" w:rsidRDefault="00985ED8" w:rsidP="009A3446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i/>
                <w:iCs/>
                <w:color w:val="000000"/>
                <w:sz w:val="22"/>
              </w:rPr>
              <w:t>Use concentration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45E65" w14:textId="77777777" w:rsidR="00985ED8" w:rsidRPr="006A6C55" w:rsidRDefault="00985ED8" w:rsidP="009A3446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i/>
                <w:iCs/>
                <w:color w:val="000000"/>
                <w:sz w:val="22"/>
              </w:rPr>
              <w:t>Company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2D9E" w14:textId="77777777" w:rsidR="00985ED8" w:rsidRPr="006A6C55" w:rsidRDefault="00985ED8" w:rsidP="009A3446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i/>
                <w:iCs/>
                <w:color w:val="000000"/>
                <w:sz w:val="22"/>
              </w:rPr>
              <w:t>Antibody clone</w:t>
            </w:r>
          </w:p>
        </w:tc>
        <w:tc>
          <w:tcPr>
            <w:tcW w:w="1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B0FA03" w14:textId="77777777" w:rsidR="00985ED8" w:rsidRPr="006A6C55" w:rsidRDefault="00985ED8" w:rsidP="009A3446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i/>
                <w:iCs/>
                <w:color w:val="000000"/>
                <w:sz w:val="22"/>
              </w:rPr>
              <w:t>Catalog number</w:t>
            </w:r>
          </w:p>
        </w:tc>
      </w:tr>
      <w:tr w:rsidR="00985ED8" w:rsidRPr="005C6EDF" w14:paraId="5435C308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2F028" w14:textId="77777777" w:rsidR="00985ED8" w:rsidRPr="006A6C55" w:rsidRDefault="00985ED8" w:rsidP="009A3446">
            <w:pPr>
              <w:spacing w:after="0"/>
              <w:jc w:val="both"/>
              <w:rPr>
                <w:rFonts w:ascii="Cambria" w:hAnsi="Cambria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Anti-CD3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40A8B" w14:textId="77777777" w:rsidR="00985ED8" w:rsidRPr="006A6C55" w:rsidRDefault="00985ED8" w:rsidP="009A3446">
            <w:pPr>
              <w:spacing w:after="0"/>
              <w:jc w:val="both"/>
              <w:rPr>
                <w:rFonts w:ascii="Cambria" w:hAnsi="Cambria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2µ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5526F" w14:textId="77777777" w:rsidR="00985ED8" w:rsidRPr="006A6C55" w:rsidRDefault="00985ED8" w:rsidP="009A3446">
            <w:pPr>
              <w:spacing w:after="0"/>
              <w:jc w:val="both"/>
              <w:rPr>
                <w:rFonts w:ascii="Cambria" w:hAnsi="Cambria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BioLegend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8414A" w14:textId="77777777" w:rsidR="00985ED8" w:rsidRPr="006A6C55" w:rsidRDefault="00985ED8" w:rsidP="009A3446">
            <w:pPr>
              <w:spacing w:after="0"/>
              <w:jc w:val="both"/>
              <w:rPr>
                <w:rFonts w:ascii="Cambria" w:hAnsi="Cambria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7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B35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100202</w:t>
            </w:r>
          </w:p>
        </w:tc>
      </w:tr>
      <w:tr w:rsidR="00985ED8" w:rsidRPr="005C6EDF" w14:paraId="6A4B7397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ED1D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 xml:space="preserve">Anti-CD28 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0435B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µ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44E162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BioLegend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758F3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37.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C2EC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117004</w:t>
            </w:r>
          </w:p>
        </w:tc>
      </w:tr>
      <w:tr w:rsidR="00985ED8" w:rsidRPr="005C6EDF" w14:paraId="6D10C1F5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E45E3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 xml:space="preserve">Anti-IL-4 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C1418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µ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BB5A9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BD Pharmingen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04DF2C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1B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27F7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554432</w:t>
            </w:r>
          </w:p>
        </w:tc>
      </w:tr>
      <w:tr w:rsidR="00985ED8" w:rsidRPr="005C6EDF" w14:paraId="20B3A22B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DCA04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Anti-IFN</w:t>
            </w:r>
            <w:r w:rsidRPr="006A6C55">
              <w:rPr>
                <w:rFonts w:ascii="Symbol" w:hAnsi="Symbol"/>
                <w:sz w:val="22"/>
              </w:rPr>
              <w:t></w:t>
            </w:r>
            <w:r w:rsidRPr="006A6C55">
              <w:rPr>
                <w:rFonts w:ascii="Cambria" w:hAnsi="Cambria"/>
                <w:sz w:val="22"/>
              </w:rPr>
              <w:t xml:space="preserve"> 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BD896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µ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0EA3A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BD Pharmingen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696F3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XMG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C6FD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554408</w:t>
            </w:r>
          </w:p>
        </w:tc>
      </w:tr>
      <w:tr w:rsidR="00985ED8" w:rsidRPr="005C6EDF" w14:paraId="35AF43DF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0FF53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 xml:space="preserve">Anti-IL-12/IL-23 p40 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FD35D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µ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C8A2D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BioLegend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DAFB2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C1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A273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505202</w:t>
            </w:r>
          </w:p>
        </w:tc>
      </w:tr>
      <w:tr w:rsidR="00985ED8" w:rsidRPr="005C6EDF" w14:paraId="1A77B0EB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CB822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 xml:space="preserve">rmIL-2 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CD839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100U/mL or 50U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FFC8A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R&amp;D Systems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8214F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02B21B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402-ML</w:t>
            </w:r>
          </w:p>
        </w:tc>
      </w:tr>
      <w:tr w:rsidR="00985ED8" w:rsidRPr="005C6EDF" w14:paraId="1671175A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CAEBA1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rmTGF-</w:t>
            </w:r>
            <w:r w:rsidRPr="006A6C55">
              <w:rPr>
                <w:rFonts w:ascii="Symbol" w:hAnsi="Symbol"/>
                <w:sz w:val="22"/>
              </w:rPr>
              <w:t>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E6B8A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5n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03DEA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R&amp;D Systems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3F700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78F4B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7666-MB</w:t>
            </w:r>
          </w:p>
        </w:tc>
      </w:tr>
      <w:tr w:rsidR="00985ED8" w:rsidRPr="005C6EDF" w14:paraId="13D5BFBC" w14:textId="77777777" w:rsidTr="009A3446">
        <w:trPr>
          <w:trHeight w:val="400"/>
        </w:trPr>
        <w:tc>
          <w:tcPr>
            <w:tcW w:w="23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988C7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rmIL-6</w:t>
            </w:r>
          </w:p>
        </w:tc>
        <w:tc>
          <w:tcPr>
            <w:tcW w:w="2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20ECCC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2,5-5ng/mL</w:t>
            </w:r>
          </w:p>
        </w:tc>
        <w:tc>
          <w:tcPr>
            <w:tcW w:w="1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2911EC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ascii="Cambria" w:hAnsi="Cambria"/>
                <w:sz w:val="22"/>
              </w:rPr>
              <w:t>Peprotech</w:t>
            </w:r>
          </w:p>
        </w:tc>
        <w:tc>
          <w:tcPr>
            <w:tcW w:w="15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A14CF8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12B5D0" w14:textId="77777777" w:rsidR="00985ED8" w:rsidRPr="006A6C55" w:rsidRDefault="00985ED8" w:rsidP="009A3446">
            <w:pPr>
              <w:spacing w:after="0"/>
              <w:jc w:val="both"/>
              <w:rPr>
                <w:rFonts w:eastAsia="Times New Roman" w:cs="Times New Roman"/>
                <w:sz w:val="22"/>
              </w:rPr>
            </w:pPr>
            <w:r w:rsidRPr="006A6C55">
              <w:rPr>
                <w:rFonts w:eastAsia="Times New Roman" w:cs="Times New Roman"/>
                <w:color w:val="000000"/>
                <w:sz w:val="22"/>
              </w:rPr>
              <w:t>1:100</w:t>
            </w:r>
          </w:p>
        </w:tc>
      </w:tr>
    </w:tbl>
    <w:p w14:paraId="38969F81" w14:textId="77777777" w:rsidR="0088058E" w:rsidRDefault="0088058E"/>
    <w:p w14:paraId="741FD574" w14:textId="77777777" w:rsidR="00985ED8" w:rsidRDefault="00985ED8"/>
    <w:p w14:paraId="35741094" w14:textId="77777777" w:rsidR="00985ED8" w:rsidRDefault="00985ED8"/>
    <w:sectPr w:rsidR="00985ED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5ED8"/>
    <w:rsid w:val="0011104A"/>
    <w:rsid w:val="00142DC4"/>
    <w:rsid w:val="00353F18"/>
    <w:rsid w:val="0088058E"/>
    <w:rsid w:val="00937821"/>
    <w:rsid w:val="00985ED8"/>
    <w:rsid w:val="00CA349E"/>
    <w:rsid w:val="00E06F24"/>
    <w:rsid w:val="00E52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8611C"/>
  <w15:chartTrackingRefBased/>
  <w15:docId w15:val="{D61CDA1D-2F36-4BFD-922D-57FC96D57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5ED8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85ED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pt-BR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85ED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pt-BR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85ED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pt-BR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85ED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85ED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lang w:val="pt-BR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85ED8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pt-BR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85ED8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pt-BR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85ED8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pt-BR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85ED8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pt-BR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85ED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85ED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85ED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85ED8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85ED8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85ED8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85ED8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85ED8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85ED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85ED8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85E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85ED8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85E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85ED8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pt-BR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85ED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85ED8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pt-BR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85ED8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85ED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lang w:val="pt-BR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85ED8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85ED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32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Cipelli</dc:creator>
  <cp:keywords/>
  <dc:description/>
  <cp:lastModifiedBy>Marcella Cipelli</cp:lastModifiedBy>
  <cp:revision>4</cp:revision>
  <dcterms:created xsi:type="dcterms:W3CDTF">2026-05-15T10:17:00Z</dcterms:created>
  <dcterms:modified xsi:type="dcterms:W3CDTF">2026-05-18T11:05:00Z</dcterms:modified>
</cp:coreProperties>
</file>